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89"/>
        <w:gridCol w:w="1890"/>
        <w:gridCol w:w="1890"/>
        <w:gridCol w:w="1644"/>
        <w:gridCol w:w="246"/>
        <w:gridCol w:w="1890"/>
      </w:tblGrid>
      <w:tr>
        <w:trPr>
          <w:trHeight w:val="384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41300</wp:posOffset>
                      </wp:positionH>
                      <wp:positionV relativeFrom="paragraph">
                        <wp:posOffset>-643255</wp:posOffset>
                      </wp:positionV>
                      <wp:extent cx="7314565" cy="52578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4565" cy="5257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able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S2. Subgroup analysis for the adjusted relative risks and 95% confidence intervals of all-cause cancer incidence according to quartiles of TC and LDL-C components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baseline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5.95pt;height:41.4pt;mso-wrap-distance-left:9.05pt;mso-wrap-distance-right:9.05pt;mso-wrap-distance-top:0pt;mso-wrap-distance-bottom:0pt;margin-top:-50.65pt;mso-position-vertical-relative:text;margin-left:-1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extAlignment w:val="baselin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abl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S2. Subgroup analysis for the adjusted relative risks and 95% confidence intervals of all-cause cancer incidence according to quartiles of TC and LDL-C components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b/>
                                <w:b/>
                                <w:bCs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s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 for interaction</w:t>
            </w:r>
          </w:p>
        </w:tc>
      </w:tr>
      <w:tr>
        <w:trPr>
          <w:trHeight w:val="384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46-1.8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45-1.76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40-1.5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54-1.8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60-1.95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47-1.6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65 years old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72-2.18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77-2.30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71-2.1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5 years old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24-1.29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30-1.40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21-1.0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24 kg/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69-2.2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70-2.33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44-1.7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>
          <w:trHeight w:val="389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4 kg/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68-2.2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0.70-2.34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43-1.6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DL-C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0.70-2.6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41-1.79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45-1.9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46-1.6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53-1.74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41-1.4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65 years old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79-2.28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59-1.79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63-1.9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5 years old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0.23-1.5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4-1.78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22-1.1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526" w:type="dxa"/>
            <w:tcBorders/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24 kg/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74-2.3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67-2.22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32-1.3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384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ind w:left="28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4 kg/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74-2.36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67-2.21)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32-1.30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72490</wp:posOffset>
                </wp:positionH>
                <wp:positionV relativeFrom="paragraph">
                  <wp:posOffset>5450205</wp:posOffset>
                </wp:positionV>
                <wp:extent cx="6983730" cy="8547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3730" cy="854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Model adjusted for age, sex, body mass index, current smoking, alcohol drinking, betel nuts consumption, regular exercise, marital status, education level, income level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iabetes mellitus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hypertension, 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high-sensitivity C-reactive protein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menopause status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hormone replacement therapy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and 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ipid-lowering agent use.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Incidence rate is shown per 1,000 person-years. 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TC, 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 xml:space="preserve">total cholesterol; LDL-C, low density lipoprotein cholesterol; 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MI, body mass inde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9pt;height:67.3pt;mso-wrap-distance-left:9.05pt;mso-wrap-distance-right:9.05pt;mso-wrap-distance-top:0pt;mso-wrap-distance-bottom:0pt;margin-top:429.15pt;mso-position-vertical-relative:text;margin-left:-6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 xml:space="preserve">Model adjusted for age, sex, body mass index, current smoking, alcohol drinking, betel nuts consumption, regular exercise, marital status, education level, income level, </w:t>
                      </w:r>
                      <w:r>
                        <w:rPr>
                          <w:sz w:val="16"/>
                          <w:szCs w:val="16"/>
                        </w:rPr>
                        <w:t>diabetes mellitus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 xml:space="preserve">, hypertension, 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high-sensitivity C-reactive protein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 xml:space="preserve">, menopause status, </w:t>
                      </w:r>
                      <w:r>
                        <w:rPr>
                          <w:sz w:val="16"/>
                          <w:szCs w:val="16"/>
                        </w:rPr>
                        <w:t>hormone replacement therapy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 xml:space="preserve"> and 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>l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 xml:space="preserve">ipid-lowering agent use. 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Incidence rate is shown per 1,000 person-years. 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 xml:space="preserve">TC, 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 xml:space="preserve">total cholesterol; LDL-C, low density lipoprotein cholesterol; 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>BMI, body mass inde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68045</wp:posOffset>
                </wp:positionH>
                <wp:positionV relativeFrom="paragraph">
                  <wp:posOffset>6889115</wp:posOffset>
                </wp:positionV>
                <wp:extent cx="7009765" cy="2813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9765" cy="28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sz w:val="16"/>
                                <w:szCs w:val="16"/>
                              </w:rPr>
                              <w:t>†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TG &gt; 400 mg/dL. TC, 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total cholesterol; LDL-C, low density lipoprotein cholesterol; TG, triglycerides; HDL-C, high density lipoprotein cholesterol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1.95pt;height:22.15pt;mso-wrap-distance-left:9.05pt;mso-wrap-distance-right:9.05pt;mso-wrap-distance-top:0pt;mso-wrap-distance-bottom:0pt;margin-top:542.45pt;mso-position-vertical-relative:text;margin-left:-6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rFonts w:cs="新細明體;PMingLiU" w:ascii="新細明體;PMingLiU" w:hAnsi="新細明體;PMingLiU"/>
                          <w:sz w:val="16"/>
                          <w:szCs w:val="16"/>
                        </w:rPr>
                        <w:t>†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 xml:space="preserve">TG &gt; 400 mg/dL. TC, 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total cholesterol; LDL-C, low density lipoprotein cholesterol; TG, triglycerides; HDL-C, high density lipoprotein cholesterol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Style21">
    <w:name w:val="清單段落"/>
    <w:basedOn w:val="Normal"/>
    <w:qFormat/>
    <w:pPr>
      <w:widowControl/>
      <w:ind w:left="480" w:hanging="0"/>
    </w:pPr>
    <w:rPr>
      <w:rFonts w:ascii="新細明體;PMingLiU" w:hAnsi="新細明體;PMingLiU" w:cs="新細明體;PMingLiU"/>
      <w:kern w:val="0"/>
      <w:szCs w:val="24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5:13:00Z</dcterms:created>
  <dc:creator>Yu Chen Chang</dc:creator>
  <dc:description/>
  <cp:keywords/>
  <dc:language>en-US</dc:language>
  <cp:lastModifiedBy>Yu Chen Chang</cp:lastModifiedBy>
  <dcterms:modified xsi:type="dcterms:W3CDTF">2021-08-24T15:13:00Z</dcterms:modified>
  <cp:revision>2</cp:revision>
  <dc:subject/>
  <dc:title/>
</cp:coreProperties>
</file>